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CB772" w14:textId="77DF7401" w:rsidR="008E249F" w:rsidRPr="009906A4" w:rsidRDefault="008E249F" w:rsidP="008E249F">
      <w:pPr>
        <w:spacing w:line="480" w:lineRule="auto"/>
        <w:ind w:right="-879"/>
        <w:rPr>
          <w:rFonts w:ascii="Times New Roman" w:eastAsia="MS Mincho" w:hAnsi="Times New Roman" w:cs="Times New Roman"/>
        </w:rPr>
      </w:pPr>
      <w:r w:rsidRPr="009906A4">
        <w:rPr>
          <w:rFonts w:ascii="Times New Roman" w:eastAsia="MS Mincho" w:hAnsi="Times New Roman" w:cs="Times New Roman"/>
          <w:b/>
        </w:rPr>
        <w:t>Table S3</w:t>
      </w:r>
      <w:r w:rsidR="0062006A">
        <w:rPr>
          <w:rFonts w:ascii="Times New Roman" w:eastAsia="MS Mincho" w:hAnsi="Times New Roman" w:cs="Times New Roman"/>
          <w:b/>
        </w:rPr>
        <w:t>.</w:t>
      </w:r>
      <w:bookmarkStart w:id="0" w:name="_GoBack"/>
      <w:bookmarkEnd w:id="0"/>
      <w:r w:rsidRPr="009906A4">
        <w:rPr>
          <w:rFonts w:ascii="Times New Roman" w:eastAsia="MS Mincho" w:hAnsi="Times New Roman" w:cs="Times New Roman"/>
        </w:rPr>
        <w:t xml:space="preserve"> Details of treatment after </w:t>
      </w:r>
      <w:r w:rsidRPr="009906A4">
        <w:rPr>
          <w:rFonts w:ascii="Times New Roman" w:hAnsi="Times New Roman" w:cs="Times New Roman"/>
        </w:rPr>
        <w:t>desensitisation therapy</w:t>
      </w:r>
    </w:p>
    <w:tbl>
      <w:tblPr>
        <w:tblW w:w="9178" w:type="dxa"/>
        <w:tblLook w:val="04A0" w:firstRow="1" w:lastRow="0" w:firstColumn="1" w:lastColumn="0" w:noHBand="0" w:noVBand="1"/>
      </w:tblPr>
      <w:tblGrid>
        <w:gridCol w:w="2977"/>
        <w:gridCol w:w="236"/>
        <w:gridCol w:w="236"/>
        <w:gridCol w:w="236"/>
        <w:gridCol w:w="1359"/>
        <w:gridCol w:w="2067"/>
        <w:gridCol w:w="2067"/>
      </w:tblGrid>
      <w:tr w:rsidR="008E249F" w:rsidRPr="009906A4" w14:paraId="5EF7E1BA" w14:textId="77777777" w:rsidTr="0039237C">
        <w:trPr>
          <w:gridAfter w:val="2"/>
          <w:wAfter w:w="4134" w:type="dxa"/>
          <w:trHeight w:val="320"/>
        </w:trPr>
        <w:tc>
          <w:tcPr>
            <w:tcW w:w="29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6F42A8" w14:textId="77777777" w:rsidR="008E249F" w:rsidRPr="009906A4" w:rsidRDefault="008E249F" w:rsidP="0039237C">
            <w:pPr>
              <w:rPr>
                <w:rFonts w:ascii="Times New Roman" w:hAnsi="Times New Roman" w:cs="Times New Roman"/>
              </w:rPr>
            </w:pPr>
            <w:r w:rsidRPr="009906A4">
              <w:rPr>
                <w:rFonts w:ascii="Times New Roman" w:hAnsi="Times New Roman" w:cs="Times New Roman"/>
              </w:rPr>
              <w:t>HREZ regimen</w:t>
            </w:r>
          </w:p>
        </w:tc>
        <w:tc>
          <w:tcPr>
            <w:tcW w:w="2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5D268F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9D1BC9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5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3FADB6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249F" w:rsidRPr="009906A4" w14:paraId="23781691" w14:textId="77777777" w:rsidTr="0039237C">
        <w:trPr>
          <w:trHeight w:val="320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B88C4" w14:textId="77777777" w:rsidR="008E249F" w:rsidRPr="009906A4" w:rsidRDefault="008E249F" w:rsidP="003923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AAC21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Total (n = 38)</w:t>
            </w:r>
          </w:p>
        </w:tc>
        <w:tc>
          <w:tcPr>
            <w:tcW w:w="20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A6188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non-CKD (n = 15)</w:t>
            </w:r>
          </w:p>
        </w:tc>
        <w:tc>
          <w:tcPr>
            <w:tcW w:w="20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C557A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CKD (n= 23)</w:t>
            </w:r>
          </w:p>
        </w:tc>
      </w:tr>
      <w:tr w:rsidR="008E249F" w:rsidRPr="009906A4" w14:paraId="315E7476" w14:textId="77777777" w:rsidTr="0039237C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8C38" w14:textId="77777777" w:rsidR="008E249F" w:rsidRPr="009906A4" w:rsidRDefault="008E249F" w:rsidP="0039237C">
            <w:pPr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Same dosage as the initial treatment</w:t>
            </w:r>
          </w:p>
        </w:tc>
        <w:tc>
          <w:tcPr>
            <w:tcW w:w="20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2E7E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20 (52.6%)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4BB4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12 (80.0%)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E725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8 (34.8%)</w:t>
            </w:r>
          </w:p>
        </w:tc>
      </w:tr>
      <w:tr w:rsidR="008E249F" w:rsidRPr="009906A4" w14:paraId="0839F916" w14:textId="77777777" w:rsidTr="0039237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B181" w14:textId="77777777" w:rsidR="008E249F" w:rsidRPr="009906A4" w:rsidRDefault="008E249F" w:rsidP="0039237C">
            <w:pPr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Dosage reduction</w:t>
            </w:r>
          </w:p>
        </w:tc>
        <w:tc>
          <w:tcPr>
            <w:tcW w:w="20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6527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2 (5.3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40FE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101E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2 (8.7%)</w:t>
            </w:r>
            <w:r w:rsidRPr="009906A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8E249F" w:rsidRPr="009906A4" w14:paraId="00863F7C" w14:textId="77777777" w:rsidTr="0039237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7E96" w14:textId="77777777" w:rsidR="008E249F" w:rsidRPr="009906A4" w:rsidRDefault="008E249F" w:rsidP="0039237C">
            <w:pPr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Regimen change</w:t>
            </w:r>
            <w:r w:rsidRPr="009906A4">
              <w:rPr>
                <w:rFonts w:ascii="Times New Roman" w:eastAsia="MS Mincho" w:hAnsi="Times New Roman" w:cs="Times New Roman"/>
                <w:color w:val="000000"/>
              </w:rPr>
              <w:t>: change to</w:t>
            </w:r>
          </w:p>
        </w:tc>
        <w:tc>
          <w:tcPr>
            <w:tcW w:w="20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FFCE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16 (42.1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6E55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3 (20.0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8D51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13 (56.5%)</w:t>
            </w:r>
          </w:p>
        </w:tc>
      </w:tr>
      <w:tr w:rsidR="008E249F" w:rsidRPr="009906A4" w14:paraId="4E273F75" w14:textId="77777777" w:rsidTr="0039237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309E" w14:textId="77777777" w:rsidR="008E249F" w:rsidRPr="009906A4" w:rsidRDefault="008E249F" w:rsidP="0039237C">
            <w:pPr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 xml:space="preserve"> HRE</w:t>
            </w:r>
          </w:p>
        </w:tc>
        <w:tc>
          <w:tcPr>
            <w:tcW w:w="20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FC90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9 (23.7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D31E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1 (6.7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DF39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8 (34.8%)</w:t>
            </w:r>
          </w:p>
        </w:tc>
      </w:tr>
      <w:tr w:rsidR="008E249F" w:rsidRPr="009906A4" w14:paraId="4753CEAB" w14:textId="77777777" w:rsidTr="0039237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5CB8" w14:textId="77777777" w:rsidR="008E249F" w:rsidRPr="009906A4" w:rsidRDefault="008E249F" w:rsidP="0039237C">
            <w:pPr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 xml:space="preserve"> HEZL</w:t>
            </w:r>
          </w:p>
        </w:tc>
        <w:tc>
          <w:tcPr>
            <w:tcW w:w="20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EA4A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4 (10.5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04DB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2 (13.3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1595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2 (8.7%)</w:t>
            </w:r>
          </w:p>
        </w:tc>
      </w:tr>
      <w:tr w:rsidR="008E249F" w:rsidRPr="009906A4" w14:paraId="632E0EDD" w14:textId="77777777" w:rsidTr="0039237C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5248" w14:textId="77777777" w:rsidR="008E249F" w:rsidRPr="009906A4" w:rsidRDefault="008E249F" w:rsidP="0039237C">
            <w:pPr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 xml:space="preserve"> Others</w:t>
            </w:r>
          </w:p>
        </w:tc>
        <w:tc>
          <w:tcPr>
            <w:tcW w:w="206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7E08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3 (7.9%)</w:t>
            </w:r>
          </w:p>
        </w:tc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C5B5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9190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3 (13.0%)</w:t>
            </w:r>
          </w:p>
        </w:tc>
      </w:tr>
      <w:tr w:rsidR="008E249F" w:rsidRPr="009906A4" w14:paraId="73414957" w14:textId="77777777" w:rsidTr="0039237C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0E0C" w14:textId="77777777" w:rsidR="008E249F" w:rsidRPr="009906A4" w:rsidRDefault="008E249F" w:rsidP="003923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6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D36E" w14:textId="77777777" w:rsidR="008E249F" w:rsidRPr="009906A4" w:rsidRDefault="008E249F" w:rsidP="003923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DA2E" w14:textId="77777777" w:rsidR="008E249F" w:rsidRPr="009906A4" w:rsidRDefault="008E249F" w:rsidP="003923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11E6" w14:textId="77777777" w:rsidR="008E249F" w:rsidRPr="009906A4" w:rsidRDefault="008E249F" w:rsidP="0039237C">
            <w:pPr>
              <w:rPr>
                <w:rFonts w:ascii="Times New Roman" w:hAnsi="Times New Roman" w:cs="Times New Roman"/>
              </w:rPr>
            </w:pPr>
          </w:p>
        </w:tc>
      </w:tr>
      <w:tr w:rsidR="008E249F" w:rsidRPr="009906A4" w14:paraId="03437AE6" w14:textId="77777777" w:rsidTr="0039237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795ED" w14:textId="77777777" w:rsidR="008E249F" w:rsidRPr="009906A4" w:rsidRDefault="008E249F" w:rsidP="0039237C">
            <w:pPr>
              <w:rPr>
                <w:rFonts w:ascii="Times New Roman" w:hAnsi="Times New Roman" w:cs="Times New Roman"/>
              </w:rPr>
            </w:pPr>
            <w:r w:rsidRPr="009906A4">
              <w:rPr>
                <w:rFonts w:ascii="Times New Roman" w:hAnsi="Times New Roman" w:cs="Times New Roman"/>
              </w:rPr>
              <w:t>HRE regimen</w:t>
            </w:r>
          </w:p>
        </w:tc>
        <w:tc>
          <w:tcPr>
            <w:tcW w:w="206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F80BB" w14:textId="77777777" w:rsidR="008E249F" w:rsidRPr="009906A4" w:rsidRDefault="008E249F" w:rsidP="003923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A8BC2" w14:textId="77777777" w:rsidR="008E249F" w:rsidRPr="009906A4" w:rsidRDefault="008E249F" w:rsidP="003923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054D7" w14:textId="77777777" w:rsidR="008E249F" w:rsidRPr="009906A4" w:rsidRDefault="008E249F" w:rsidP="0039237C">
            <w:pPr>
              <w:rPr>
                <w:rFonts w:ascii="Times New Roman" w:hAnsi="Times New Roman" w:cs="Times New Roman"/>
              </w:rPr>
            </w:pPr>
          </w:p>
        </w:tc>
      </w:tr>
      <w:tr w:rsidR="008E249F" w:rsidRPr="009906A4" w14:paraId="07C42155" w14:textId="77777777" w:rsidTr="0039237C">
        <w:trPr>
          <w:trHeight w:val="320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CE8546" w14:textId="77777777" w:rsidR="008E249F" w:rsidRPr="009906A4" w:rsidRDefault="008E249F" w:rsidP="003923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DB9F5A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Total (n = 22)</w:t>
            </w:r>
          </w:p>
        </w:tc>
        <w:tc>
          <w:tcPr>
            <w:tcW w:w="20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D3721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Non-CKD (n = 3)</w:t>
            </w:r>
          </w:p>
        </w:tc>
        <w:tc>
          <w:tcPr>
            <w:tcW w:w="20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B8DB5C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CKD (n = 19)</w:t>
            </w:r>
          </w:p>
        </w:tc>
      </w:tr>
      <w:tr w:rsidR="008E249F" w:rsidRPr="009906A4" w14:paraId="652AA040" w14:textId="77777777" w:rsidTr="0039237C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633E" w14:textId="77777777" w:rsidR="008E249F" w:rsidRPr="009906A4" w:rsidRDefault="008E249F" w:rsidP="0039237C">
            <w:pPr>
              <w:rPr>
                <w:rFonts w:ascii="Times New Roman" w:hAnsi="Times New Roman" w:cs="Times New Roman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Same dosage as the initial treatment</w:t>
            </w:r>
          </w:p>
        </w:tc>
        <w:tc>
          <w:tcPr>
            <w:tcW w:w="20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FF31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7 (31.8%)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C115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2 (66.7%)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2B01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5 (26.3%)</w:t>
            </w:r>
          </w:p>
        </w:tc>
      </w:tr>
      <w:tr w:rsidR="008E249F" w:rsidRPr="009906A4" w14:paraId="31AB30E9" w14:textId="77777777" w:rsidTr="0039237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9DC1" w14:textId="77777777" w:rsidR="008E249F" w:rsidRPr="009906A4" w:rsidRDefault="008E249F" w:rsidP="0039237C">
            <w:pPr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Dosage reduction</w:t>
            </w:r>
          </w:p>
        </w:tc>
        <w:tc>
          <w:tcPr>
            <w:tcW w:w="20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BB2D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3 (13.6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5A74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1 (33.3%)</w:t>
            </w:r>
            <w:r w:rsidRPr="009906A4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FB52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2 (10.5%)</w:t>
            </w:r>
            <w:r w:rsidRPr="009906A4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8E249F" w:rsidRPr="009906A4" w14:paraId="70521428" w14:textId="77777777" w:rsidTr="0039237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365C" w14:textId="77777777" w:rsidR="008E249F" w:rsidRPr="009906A4" w:rsidRDefault="008E249F" w:rsidP="0039237C">
            <w:pPr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Regimen change: change to</w:t>
            </w:r>
          </w:p>
        </w:tc>
        <w:tc>
          <w:tcPr>
            <w:tcW w:w="20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277C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12 (54.5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A581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F718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12 (63.2%)</w:t>
            </w:r>
          </w:p>
        </w:tc>
      </w:tr>
      <w:tr w:rsidR="008E249F" w:rsidRPr="009906A4" w14:paraId="5815E84B" w14:textId="77777777" w:rsidTr="0039237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2FF8" w14:textId="77777777" w:rsidR="008E249F" w:rsidRPr="009906A4" w:rsidRDefault="008E249F" w:rsidP="0039237C">
            <w:pPr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 xml:space="preserve"> HRL</w:t>
            </w:r>
          </w:p>
        </w:tc>
        <w:tc>
          <w:tcPr>
            <w:tcW w:w="20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E879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4 (18.2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70AE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8D77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4 (21.1%)</w:t>
            </w:r>
          </w:p>
        </w:tc>
      </w:tr>
      <w:tr w:rsidR="008E249F" w:rsidRPr="009906A4" w14:paraId="2782AE43" w14:textId="77777777" w:rsidTr="0039237C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6BD2" w14:textId="77777777" w:rsidR="008E249F" w:rsidRPr="009906A4" w:rsidRDefault="008E249F" w:rsidP="0039237C">
            <w:pPr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 xml:space="preserve"> HEL</w:t>
            </w:r>
          </w:p>
        </w:tc>
        <w:tc>
          <w:tcPr>
            <w:tcW w:w="2067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4AAD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2 (9.1%)</w:t>
            </w:r>
          </w:p>
        </w:tc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C48F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8994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2 (10.5%)</w:t>
            </w:r>
          </w:p>
        </w:tc>
      </w:tr>
      <w:tr w:rsidR="008E249F" w:rsidRPr="009906A4" w14:paraId="62475B8A" w14:textId="77777777" w:rsidTr="0039237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3FC5B" w14:textId="77777777" w:rsidR="008E249F" w:rsidRPr="009906A4" w:rsidRDefault="008E249F" w:rsidP="0039237C">
            <w:pPr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 xml:space="preserve"> Others</w:t>
            </w:r>
          </w:p>
        </w:tc>
        <w:tc>
          <w:tcPr>
            <w:tcW w:w="20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51BDB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6 (27.3%)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A7081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0 (0%)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AFDCC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906A4">
              <w:rPr>
                <w:rFonts w:ascii="Times New Roman" w:hAnsi="Times New Roman" w:cs="Times New Roman"/>
                <w:color w:val="000000"/>
              </w:rPr>
              <w:t>6 (31.2%)</w:t>
            </w:r>
          </w:p>
        </w:tc>
      </w:tr>
      <w:tr w:rsidR="008E249F" w:rsidRPr="009906A4" w14:paraId="15B9E51C" w14:textId="77777777" w:rsidTr="0039237C">
        <w:trPr>
          <w:gridAfter w:val="3"/>
          <w:wAfter w:w="5493" w:type="dxa"/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FB4A4" w14:textId="77777777" w:rsidR="008E249F" w:rsidRPr="009906A4" w:rsidRDefault="008E249F" w:rsidP="0039237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1ECEB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AB814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4C6C2" w14:textId="77777777" w:rsidR="008E249F" w:rsidRPr="009906A4" w:rsidRDefault="008E249F" w:rsidP="003923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68FF46F6" w14:textId="77777777" w:rsidR="008E249F" w:rsidRPr="009906A4" w:rsidRDefault="008E249F" w:rsidP="008E249F">
      <w:pPr>
        <w:ind w:right="539"/>
        <w:rPr>
          <w:rFonts w:ascii="Times New Roman" w:eastAsia="MS Mincho" w:hAnsi="Times New Roman" w:cs="Times New Roman"/>
          <w:color w:val="000000" w:themeColor="text1"/>
          <w:sz w:val="20"/>
          <w:szCs w:val="20"/>
        </w:rPr>
      </w:pPr>
      <w:r w:rsidRPr="009906A4">
        <w:rPr>
          <w:rFonts w:ascii="Times New Roman" w:eastAsia="MS Mincho" w:hAnsi="Times New Roman" w:cs="Times New Roman"/>
          <w:sz w:val="20"/>
          <w:szCs w:val="20"/>
          <w:vertAlign w:val="superscript"/>
        </w:rPr>
        <w:t>a</w:t>
      </w:r>
      <w:r w:rsidRPr="009906A4">
        <w:rPr>
          <w:rFonts w:ascii="Times New Roman" w:eastAsia="MS Mincho" w:hAnsi="Times New Roman" w:cs="Times New Roman"/>
          <w:sz w:val="20"/>
          <w:szCs w:val="20"/>
        </w:rPr>
        <w:t xml:space="preserve"> 70 and 80% of the initial dosage of EMB and PZA, respectively, were re-administered to each </w:t>
      </w:r>
      <w:r w:rsidRPr="009906A4">
        <w:rPr>
          <w:rFonts w:ascii="Times New Roman" w:eastAsia="MS Mincho" w:hAnsi="Times New Roman" w:cs="Times New Roman"/>
          <w:sz w:val="20"/>
          <w:szCs w:val="20"/>
          <w:lang w:val="en-US"/>
        </w:rPr>
        <w:t xml:space="preserve">one </w:t>
      </w:r>
      <w:r w:rsidRPr="009906A4">
        <w:rPr>
          <w:rFonts w:ascii="Times New Roman" w:eastAsia="MS Mincho" w:hAnsi="Times New Roman" w:cs="Times New Roman"/>
          <w:sz w:val="20"/>
          <w:szCs w:val="20"/>
        </w:rPr>
        <w:t xml:space="preserve">patient. </w:t>
      </w:r>
      <w:r w:rsidRPr="009906A4">
        <w:rPr>
          <w:rFonts w:ascii="Times New Roman" w:eastAsia="MS Mincho" w:hAnsi="Times New Roman" w:cs="Times New Roman"/>
          <w:sz w:val="20"/>
          <w:szCs w:val="20"/>
          <w:vertAlign w:val="superscript"/>
        </w:rPr>
        <w:t>b</w:t>
      </w:r>
      <w:r w:rsidRPr="009906A4">
        <w:rPr>
          <w:rFonts w:ascii="Times New Roman" w:eastAsia="MS Mincho" w:hAnsi="Times New Roman" w:cs="Times New Roman"/>
          <w:sz w:val="20"/>
          <w:szCs w:val="20"/>
        </w:rPr>
        <w:t xml:space="preserve"> 70% of the initial dosages of INH, RFP, and EMB were re-administered to </w:t>
      </w:r>
      <w:r w:rsidRPr="009906A4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 xml:space="preserve">one patient. </w:t>
      </w:r>
      <w:r w:rsidRPr="009906A4">
        <w:rPr>
          <w:rFonts w:ascii="Times New Roman" w:eastAsia="MS Mincho" w:hAnsi="Times New Roman" w:cs="Times New Roman"/>
          <w:color w:val="000000" w:themeColor="text1"/>
          <w:sz w:val="20"/>
          <w:szCs w:val="20"/>
          <w:vertAlign w:val="superscript"/>
        </w:rPr>
        <w:t xml:space="preserve">c </w:t>
      </w:r>
      <w:r w:rsidRPr="009906A4">
        <w:rPr>
          <w:rFonts w:ascii="Times New Roman" w:eastAsia="MS Mincho" w:hAnsi="Times New Roman" w:cs="Times New Roman"/>
          <w:color w:val="000000" w:themeColor="text1"/>
          <w:sz w:val="20"/>
          <w:szCs w:val="20"/>
        </w:rPr>
        <w:t xml:space="preserve">70% of the initial dosages of both RFP and EMB were re-administered to one patient. Moreover, 50% of the initial dosage of EMB was re-administered to another patient. </w:t>
      </w:r>
    </w:p>
    <w:p w14:paraId="24523086" w14:textId="77777777" w:rsidR="008E249F" w:rsidRPr="009906A4" w:rsidRDefault="008E249F" w:rsidP="008E249F">
      <w:pPr>
        <w:ind w:right="539"/>
        <w:rPr>
          <w:rFonts w:ascii="Times New Roman" w:eastAsia="MS Mincho" w:hAnsi="Times New Roman" w:cs="Times New Roman"/>
          <w:sz w:val="20"/>
          <w:szCs w:val="20"/>
        </w:rPr>
      </w:pPr>
      <w:r w:rsidRPr="009906A4">
        <w:rPr>
          <w:rFonts w:ascii="Times New Roman" w:eastAsia="MS Mincho" w:hAnsi="Times New Roman" w:cs="Times New Roman"/>
          <w:sz w:val="20"/>
          <w:szCs w:val="20"/>
        </w:rPr>
        <w:t>HEL: isoniazid, ethambutol, levofloxacin; HEZL: isoniazid, ethambutol, pyrazinamide, levofloxacin; HRE: isoniazid, rifampicin, ethambutol; HREZ: isoniazid, rifampicin, ethambutol, pyrazinamide: HRL; isoniazid, rifampicin, levofloxacin: HRZS; isoniazid, rifampicin, pyrazinamide, streptomycin</w:t>
      </w:r>
    </w:p>
    <w:p w14:paraId="450BB1B9" w14:textId="77777777" w:rsidR="00383847" w:rsidRDefault="00383847"/>
    <w:sectPr w:rsidR="00383847" w:rsidSect="00A159B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49F"/>
    <w:rsid w:val="00047477"/>
    <w:rsid w:val="000949BA"/>
    <w:rsid w:val="000E0C16"/>
    <w:rsid w:val="000F1492"/>
    <w:rsid w:val="000F3589"/>
    <w:rsid w:val="000F7C87"/>
    <w:rsid w:val="00107142"/>
    <w:rsid w:val="00107785"/>
    <w:rsid w:val="00125E77"/>
    <w:rsid w:val="00133291"/>
    <w:rsid w:val="0014358F"/>
    <w:rsid w:val="0017724E"/>
    <w:rsid w:val="00180091"/>
    <w:rsid w:val="00187759"/>
    <w:rsid w:val="001A7B18"/>
    <w:rsid w:val="001C1E3D"/>
    <w:rsid w:val="001D3E1A"/>
    <w:rsid w:val="001E4D84"/>
    <w:rsid w:val="00240DB0"/>
    <w:rsid w:val="00253E78"/>
    <w:rsid w:val="0025506A"/>
    <w:rsid w:val="00283E45"/>
    <w:rsid w:val="0028773E"/>
    <w:rsid w:val="002A3571"/>
    <w:rsid w:val="002B1189"/>
    <w:rsid w:val="002F11DB"/>
    <w:rsid w:val="00331159"/>
    <w:rsid w:val="00371250"/>
    <w:rsid w:val="00383847"/>
    <w:rsid w:val="00385304"/>
    <w:rsid w:val="003C3D81"/>
    <w:rsid w:val="003D0D5F"/>
    <w:rsid w:val="003D14B8"/>
    <w:rsid w:val="003D3041"/>
    <w:rsid w:val="004178C7"/>
    <w:rsid w:val="00432D65"/>
    <w:rsid w:val="0043649E"/>
    <w:rsid w:val="00454728"/>
    <w:rsid w:val="00457455"/>
    <w:rsid w:val="00495EFE"/>
    <w:rsid w:val="004A67F7"/>
    <w:rsid w:val="004B4DF4"/>
    <w:rsid w:val="004D6F5D"/>
    <w:rsid w:val="004E6765"/>
    <w:rsid w:val="004F0F19"/>
    <w:rsid w:val="00506052"/>
    <w:rsid w:val="005A11D7"/>
    <w:rsid w:val="0062006A"/>
    <w:rsid w:val="00652C4D"/>
    <w:rsid w:val="00676E4A"/>
    <w:rsid w:val="006D78AF"/>
    <w:rsid w:val="006F5799"/>
    <w:rsid w:val="00710CF3"/>
    <w:rsid w:val="00765517"/>
    <w:rsid w:val="00787A02"/>
    <w:rsid w:val="00797D53"/>
    <w:rsid w:val="007B0FAF"/>
    <w:rsid w:val="00846856"/>
    <w:rsid w:val="00880595"/>
    <w:rsid w:val="008D2DE7"/>
    <w:rsid w:val="008E23E0"/>
    <w:rsid w:val="008E249F"/>
    <w:rsid w:val="00925F80"/>
    <w:rsid w:val="009822D1"/>
    <w:rsid w:val="00985938"/>
    <w:rsid w:val="00986FC0"/>
    <w:rsid w:val="009B6757"/>
    <w:rsid w:val="009D262C"/>
    <w:rsid w:val="00A159B9"/>
    <w:rsid w:val="00A64896"/>
    <w:rsid w:val="00AB66A4"/>
    <w:rsid w:val="00AF2442"/>
    <w:rsid w:val="00AF70A9"/>
    <w:rsid w:val="00B304CE"/>
    <w:rsid w:val="00B71535"/>
    <w:rsid w:val="00BA7C10"/>
    <w:rsid w:val="00BB3867"/>
    <w:rsid w:val="00BE481C"/>
    <w:rsid w:val="00C32249"/>
    <w:rsid w:val="00C3497E"/>
    <w:rsid w:val="00C4009D"/>
    <w:rsid w:val="00C40F5F"/>
    <w:rsid w:val="00CA1AF9"/>
    <w:rsid w:val="00D307C3"/>
    <w:rsid w:val="00D67549"/>
    <w:rsid w:val="00DD1300"/>
    <w:rsid w:val="00DD5278"/>
    <w:rsid w:val="00DE37AB"/>
    <w:rsid w:val="00EE5C80"/>
    <w:rsid w:val="00F07E99"/>
    <w:rsid w:val="00F14B44"/>
    <w:rsid w:val="00F20EF9"/>
    <w:rsid w:val="00F45495"/>
    <w:rsid w:val="00FF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989C9B"/>
  <w15:chartTrackingRefBased/>
  <w15:docId w15:val="{1FF9D081-622F-E54F-A51F-7859F3A80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249F"/>
    <w:rPr>
      <w:kern w:val="2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MS Mincho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174</Characters>
  <Application>Microsoft Office Word</Application>
  <DocSecurity>0</DocSecurity>
  <Lines>37</Lines>
  <Paragraphs>19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</cp:revision>
  <dcterms:created xsi:type="dcterms:W3CDTF">2019-04-15T13:06:00Z</dcterms:created>
  <dcterms:modified xsi:type="dcterms:W3CDTF">2019-04-15T13:30:00Z</dcterms:modified>
</cp:coreProperties>
</file>